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 S2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XL file of raw DNA methylation data from Golden Gate methylation array analyses. Column A shows gene descriptors for each tag. Sheet ‘Raw data 1’ shows cohort 1 (columns B-U) and sheet ‘Raw data 2’ shows Cohort 2 (columns B-W). Germinomas (yellow header), YSTs (purple header) or controls (grey header). Columns V-X (cohort 1) and AC-AD (cohort 2) show average values for each class of sampl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4:19:00Z</dcterms:created>
  <dc:creator>Paul Scotting</dc:creator>
  <dc:description/>
  <cp:keywords/>
  <dc:language>en-US</dc:language>
  <cp:lastModifiedBy>Paul Scotting</cp:lastModifiedBy>
  <cp:lastPrinted>2011-02-10T14:25:00Z</cp:lastPrinted>
  <dcterms:modified xsi:type="dcterms:W3CDTF">2011-02-10T14:25:00Z</dcterms:modified>
  <cp:revision>3</cp:revision>
  <dc:subject/>
  <dc:title>PAPER PL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